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2028"/>
        <w:tblW w:w="10742" w:type="dxa"/>
        <w:tblLook w:val="04A0" w:firstRow="1" w:lastRow="0" w:firstColumn="1" w:lastColumn="0" w:noHBand="0" w:noVBand="1"/>
      </w:tblPr>
      <w:tblGrid>
        <w:gridCol w:w="1840"/>
        <w:gridCol w:w="2460"/>
        <w:gridCol w:w="5253"/>
        <w:gridCol w:w="1189"/>
      </w:tblGrid>
      <w:tr w:rsidR="007E44C0" w:rsidRPr="002C0D6F" w14:paraId="11F1B897" w14:textId="77777777" w:rsidTr="002C0D6F">
        <w:trPr>
          <w:trHeight w:val="275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041B3" w14:textId="77777777" w:rsidR="007E44C0" w:rsidRPr="002C0D6F" w:rsidRDefault="007E44C0" w:rsidP="007E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0D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5540F" w14:textId="77777777" w:rsidR="007E44C0" w:rsidRPr="002C0D6F" w:rsidRDefault="007E44C0" w:rsidP="007E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0D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5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689BB" w14:textId="77777777" w:rsidR="007E44C0" w:rsidRPr="002C0D6F" w:rsidRDefault="007E44C0" w:rsidP="007E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0D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EB34F" w14:textId="77777777" w:rsidR="007E44C0" w:rsidRPr="002C0D6F" w:rsidRDefault="007E44C0" w:rsidP="007E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0D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gP</w:t>
            </w:r>
            <w:proofErr w:type="spellEnd"/>
          </w:p>
        </w:tc>
      </w:tr>
      <w:tr w:rsidR="007E44C0" w:rsidRPr="002C0D6F" w14:paraId="3E091CB7" w14:textId="77777777" w:rsidTr="002C0D6F">
        <w:trPr>
          <w:trHeight w:val="275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3900" w14:textId="77777777" w:rsidR="007E44C0" w:rsidRPr="002C0D6F" w:rsidRDefault="007E44C0" w:rsidP="007E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0D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HSA-6798695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54B3" w14:textId="77777777" w:rsidR="007E44C0" w:rsidRPr="002C0D6F" w:rsidRDefault="007E44C0" w:rsidP="007E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C0D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ctome</w:t>
            </w:r>
            <w:proofErr w:type="spellEnd"/>
            <w:r w:rsidRPr="002C0D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ene Sets</w:t>
            </w:r>
          </w:p>
        </w:tc>
        <w:tc>
          <w:tcPr>
            <w:tcW w:w="5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0422" w14:textId="77777777" w:rsidR="007E44C0" w:rsidRPr="002C0D6F" w:rsidRDefault="007E44C0" w:rsidP="007E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0D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trophil degranulation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7F08" w14:textId="77777777" w:rsidR="007E44C0" w:rsidRPr="002C0D6F" w:rsidRDefault="007E44C0" w:rsidP="007E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0D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2.0321</w:t>
            </w:r>
          </w:p>
        </w:tc>
      </w:tr>
      <w:tr w:rsidR="007E44C0" w:rsidRPr="002C0D6F" w14:paraId="168F747D" w14:textId="77777777" w:rsidTr="002C0D6F">
        <w:trPr>
          <w:trHeight w:val="27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64E7" w14:textId="77777777" w:rsidR="007E44C0" w:rsidRPr="002C0D6F" w:rsidRDefault="007E44C0" w:rsidP="007E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0D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5086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FC9C" w14:textId="77777777" w:rsidR="007E44C0" w:rsidRPr="002C0D6F" w:rsidRDefault="007E44C0" w:rsidP="007E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0D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 Biological Processes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CEE7" w14:textId="77777777" w:rsidR="007E44C0" w:rsidRPr="002C0D6F" w:rsidRDefault="007E44C0" w:rsidP="007E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0D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tion of cell activati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52C7" w14:textId="77777777" w:rsidR="007E44C0" w:rsidRPr="002C0D6F" w:rsidRDefault="007E44C0" w:rsidP="007E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0D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6.1653</w:t>
            </w:r>
          </w:p>
        </w:tc>
      </w:tr>
      <w:tr w:rsidR="007E44C0" w:rsidRPr="002C0D6F" w14:paraId="4F3F8A8A" w14:textId="77777777" w:rsidTr="002C0D6F">
        <w:trPr>
          <w:trHeight w:val="27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8ADF" w14:textId="77777777" w:rsidR="007E44C0" w:rsidRPr="002C0D6F" w:rsidRDefault="007E44C0" w:rsidP="007E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0D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695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4DF9" w14:textId="77777777" w:rsidR="007E44C0" w:rsidRPr="002C0D6F" w:rsidRDefault="007E44C0" w:rsidP="007E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0D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 Biological Processes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35CF" w14:textId="77777777" w:rsidR="007E44C0" w:rsidRPr="002C0D6F" w:rsidRDefault="007E44C0" w:rsidP="007E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0D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lammatory respons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EC57" w14:textId="77777777" w:rsidR="007E44C0" w:rsidRPr="002C0D6F" w:rsidRDefault="007E44C0" w:rsidP="007E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0D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4.6255</w:t>
            </w:r>
          </w:p>
        </w:tc>
      </w:tr>
      <w:tr w:rsidR="007E44C0" w:rsidRPr="002C0D6F" w14:paraId="5E635EA5" w14:textId="77777777" w:rsidTr="002C0D6F">
        <w:trPr>
          <w:trHeight w:val="27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AE2B" w14:textId="77777777" w:rsidR="007E44C0" w:rsidRPr="002C0D6F" w:rsidRDefault="007E44C0" w:rsidP="007E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0D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5077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7FE4" w14:textId="77777777" w:rsidR="007E44C0" w:rsidRPr="002C0D6F" w:rsidRDefault="007E44C0" w:rsidP="007E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0D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 Biological Processes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0041" w14:textId="77777777" w:rsidR="007E44C0" w:rsidRPr="002C0D6F" w:rsidRDefault="007E44C0" w:rsidP="007E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0D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 regulation of immune respons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A0D2" w14:textId="77777777" w:rsidR="007E44C0" w:rsidRPr="002C0D6F" w:rsidRDefault="007E44C0" w:rsidP="007E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0D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4.3672</w:t>
            </w:r>
          </w:p>
        </w:tc>
      </w:tr>
      <w:tr w:rsidR="007E44C0" w:rsidRPr="002C0D6F" w14:paraId="32CEE5E2" w14:textId="77777777" w:rsidTr="002C0D6F">
        <w:trPr>
          <w:trHeight w:val="27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CF49" w14:textId="77777777" w:rsidR="007E44C0" w:rsidRPr="002C0D6F" w:rsidRDefault="007E44C0" w:rsidP="007E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0D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394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FA37" w14:textId="77777777" w:rsidR="007E44C0" w:rsidRPr="002C0D6F" w:rsidRDefault="007E44C0" w:rsidP="007E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0D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ki Pathways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C987" w14:textId="77777777" w:rsidR="007E44C0" w:rsidRPr="002C0D6F" w:rsidRDefault="007E44C0" w:rsidP="007E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0D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ROBP causal network in microgli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06B3" w14:textId="77777777" w:rsidR="007E44C0" w:rsidRPr="002C0D6F" w:rsidRDefault="007E44C0" w:rsidP="007E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0D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3.1655</w:t>
            </w:r>
          </w:p>
        </w:tc>
      </w:tr>
      <w:tr w:rsidR="007E44C0" w:rsidRPr="002C0D6F" w14:paraId="033407C7" w14:textId="77777777" w:rsidTr="002C0D6F">
        <w:trPr>
          <w:trHeight w:val="27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D54F" w14:textId="77777777" w:rsidR="007E44C0" w:rsidRPr="002C0D6F" w:rsidRDefault="007E44C0" w:rsidP="007E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0D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532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191B" w14:textId="77777777" w:rsidR="007E44C0" w:rsidRPr="002C0D6F" w:rsidRDefault="007E44C0" w:rsidP="007E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0D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 Biological Processes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FFBF" w14:textId="77777777" w:rsidR="007E44C0" w:rsidRPr="002C0D6F" w:rsidRDefault="007E44C0" w:rsidP="007E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0D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ukocyte activation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FB2F" w14:textId="77777777" w:rsidR="007E44C0" w:rsidRPr="002C0D6F" w:rsidRDefault="007E44C0" w:rsidP="007E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0D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2.038</w:t>
            </w:r>
          </w:p>
        </w:tc>
      </w:tr>
      <w:tr w:rsidR="007E44C0" w:rsidRPr="002C0D6F" w14:paraId="73FBC218" w14:textId="77777777" w:rsidTr="002C0D6F">
        <w:trPr>
          <w:trHeight w:val="27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1EA1" w14:textId="77777777" w:rsidR="007E44C0" w:rsidRPr="002C0D6F" w:rsidRDefault="007E44C0" w:rsidP="007E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0D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409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EF50" w14:textId="77777777" w:rsidR="007E44C0" w:rsidRPr="002C0D6F" w:rsidRDefault="007E44C0" w:rsidP="007E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0D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 Biological Processes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C553" w14:textId="77777777" w:rsidR="007E44C0" w:rsidRPr="002C0D6F" w:rsidRDefault="007E44C0" w:rsidP="007E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0D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ponse to cytokin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E554" w14:textId="77777777" w:rsidR="007E44C0" w:rsidRPr="002C0D6F" w:rsidRDefault="007E44C0" w:rsidP="007E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0D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1.7222</w:t>
            </w:r>
          </w:p>
        </w:tc>
      </w:tr>
      <w:tr w:rsidR="007E44C0" w:rsidRPr="002C0D6F" w14:paraId="6885B091" w14:textId="77777777" w:rsidTr="002C0D6F">
        <w:trPr>
          <w:trHeight w:val="27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1938" w14:textId="77777777" w:rsidR="007E44C0" w:rsidRPr="002C0D6F" w:rsidRDefault="007E44C0" w:rsidP="007E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0D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508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2E9F" w14:textId="77777777" w:rsidR="007E44C0" w:rsidRPr="002C0D6F" w:rsidRDefault="007E44C0" w:rsidP="007E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0D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 Biological Processes</w:t>
            </w:r>
          </w:p>
        </w:tc>
        <w:tc>
          <w:tcPr>
            <w:tcW w:w="5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42DC" w14:textId="77777777" w:rsidR="007E44C0" w:rsidRPr="002C0D6F" w:rsidRDefault="007E44C0" w:rsidP="007E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0D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nate immune respons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B522" w14:textId="77777777" w:rsidR="007E44C0" w:rsidRPr="002C0D6F" w:rsidRDefault="007E44C0" w:rsidP="007E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0D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0.9544</w:t>
            </w:r>
          </w:p>
        </w:tc>
      </w:tr>
      <w:tr w:rsidR="007E44C0" w:rsidRPr="002C0D6F" w14:paraId="039A836E" w14:textId="77777777" w:rsidTr="002C0D6F">
        <w:trPr>
          <w:trHeight w:val="275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94FF" w14:textId="77777777" w:rsidR="007E44C0" w:rsidRPr="002C0D6F" w:rsidRDefault="007E44C0" w:rsidP="007E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0D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1819</w:t>
            </w:r>
          </w:p>
        </w:tc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F12D" w14:textId="77777777" w:rsidR="007E44C0" w:rsidRPr="002C0D6F" w:rsidRDefault="007E44C0" w:rsidP="007E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0D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 Biological Processes</w:t>
            </w:r>
          </w:p>
        </w:tc>
        <w:tc>
          <w:tcPr>
            <w:tcW w:w="5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0C9C" w14:textId="77777777" w:rsidR="007E44C0" w:rsidRPr="002C0D6F" w:rsidRDefault="007E44C0" w:rsidP="007E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0D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 regulation of cytokine production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9E87" w14:textId="77777777" w:rsidR="007E44C0" w:rsidRPr="002C0D6F" w:rsidRDefault="007E44C0" w:rsidP="007E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0D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9.5595</w:t>
            </w:r>
          </w:p>
        </w:tc>
      </w:tr>
      <w:tr w:rsidR="007E44C0" w:rsidRPr="002C0D6F" w14:paraId="516732CE" w14:textId="77777777" w:rsidTr="002C0D6F">
        <w:trPr>
          <w:trHeight w:val="275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0B31B" w14:textId="77777777" w:rsidR="007E44C0" w:rsidRPr="002C0D6F" w:rsidRDefault="007E44C0" w:rsidP="007E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0D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3937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3E9B9" w14:textId="77777777" w:rsidR="007E44C0" w:rsidRPr="002C0D6F" w:rsidRDefault="007E44C0" w:rsidP="007E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0D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ki Pathways</w:t>
            </w:r>
          </w:p>
        </w:tc>
        <w:tc>
          <w:tcPr>
            <w:tcW w:w="5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A5305" w14:textId="77777777" w:rsidR="007E44C0" w:rsidRPr="002C0D6F" w:rsidRDefault="007E44C0" w:rsidP="007E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0D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roglia pathogen phagocytosis pathway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FC78D" w14:textId="77777777" w:rsidR="007E44C0" w:rsidRPr="002C0D6F" w:rsidRDefault="007E44C0" w:rsidP="007E44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0D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7.7609</w:t>
            </w:r>
          </w:p>
        </w:tc>
      </w:tr>
    </w:tbl>
    <w:p w14:paraId="2E3EBC07" w14:textId="7F14E6B8" w:rsidR="007E44C0" w:rsidRPr="00EF6362" w:rsidRDefault="007E44C0" w:rsidP="007E44C0">
      <w:pPr>
        <w:jc w:val="center"/>
        <w:rPr>
          <w:rFonts w:ascii="Times New Roman" w:hAnsi="Times New Roman" w:cs="Times New Roman"/>
          <w:sz w:val="28"/>
          <w:szCs w:val="28"/>
        </w:rPr>
      </w:pPr>
      <w:r w:rsidRPr="00C80835">
        <w:rPr>
          <w:rFonts w:ascii="Times New Roman" w:hAnsi="Times New Roman" w:cs="Times New Roman"/>
          <w:sz w:val="28"/>
          <w:szCs w:val="28"/>
        </w:rPr>
        <w:t xml:space="preserve"> Supplement</w:t>
      </w:r>
      <w:r>
        <w:rPr>
          <w:rFonts w:ascii="Times New Roman" w:hAnsi="Times New Roman" w:cs="Times New Roman"/>
          <w:sz w:val="28"/>
          <w:szCs w:val="28"/>
        </w:rPr>
        <w:t xml:space="preserve"> Table1</w:t>
      </w:r>
      <w:r>
        <w:t xml:space="preserve"> </w:t>
      </w:r>
      <w:r w:rsidRPr="007E44C0">
        <w:rPr>
          <w:rFonts w:ascii="Times New Roman" w:hAnsi="Times New Roman" w:cs="Times New Roman"/>
          <w:sz w:val="28"/>
          <w:szCs w:val="28"/>
        </w:rPr>
        <w:t>Top ten signaling pathways enriched in GS1</w:t>
      </w:r>
    </w:p>
    <w:p w14:paraId="38890B2D" w14:textId="77777777" w:rsidR="00574A2A" w:rsidRDefault="00574A2A">
      <w:bookmarkStart w:id="0" w:name="_GoBack"/>
      <w:bookmarkEnd w:id="0"/>
    </w:p>
    <w:sectPr w:rsidR="00574A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D06F9F" w14:textId="77777777" w:rsidR="00363D75" w:rsidRDefault="00363D75" w:rsidP="00972F12">
      <w:r>
        <w:separator/>
      </w:r>
    </w:p>
  </w:endnote>
  <w:endnote w:type="continuationSeparator" w:id="0">
    <w:p w14:paraId="24F557A7" w14:textId="77777777" w:rsidR="00363D75" w:rsidRDefault="00363D75" w:rsidP="00972F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DF4D42" w14:textId="77777777" w:rsidR="00363D75" w:rsidRDefault="00363D75" w:rsidP="00972F12">
      <w:r>
        <w:separator/>
      </w:r>
    </w:p>
  </w:footnote>
  <w:footnote w:type="continuationSeparator" w:id="0">
    <w:p w14:paraId="7D351659" w14:textId="77777777" w:rsidR="00363D75" w:rsidRDefault="00363D75" w:rsidP="00972F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D6F"/>
    <w:rsid w:val="002C0D6F"/>
    <w:rsid w:val="00363D75"/>
    <w:rsid w:val="004A1968"/>
    <w:rsid w:val="00574A2A"/>
    <w:rsid w:val="005B3BD4"/>
    <w:rsid w:val="005F10C3"/>
    <w:rsid w:val="007D1D6F"/>
    <w:rsid w:val="007E44C0"/>
    <w:rsid w:val="00972F12"/>
    <w:rsid w:val="00C74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938F57"/>
  <w15:chartTrackingRefBased/>
  <w15:docId w15:val="{74380BC7-A3D0-452E-B13A-04C71B6CC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2F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2F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2F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2F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989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国旗</dc:creator>
  <cp:keywords/>
  <dc:description/>
  <cp:lastModifiedBy>Dongfang</cp:lastModifiedBy>
  <cp:revision>5</cp:revision>
  <dcterms:created xsi:type="dcterms:W3CDTF">2022-05-16T16:36:00Z</dcterms:created>
  <dcterms:modified xsi:type="dcterms:W3CDTF">2022-05-23T15:32:00Z</dcterms:modified>
</cp:coreProperties>
</file>